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D4A8E6" w:rsidR="00FB3483" w:rsidRPr="00930A31" w:rsidRDefault="000B667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4B6320" w:rsidR="00FB3483" w:rsidRPr="00930A31" w:rsidRDefault="000B667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6F5443" w:rsidR="00FB3483" w:rsidRPr="00930A31" w:rsidRDefault="000B667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10C550" w:rsidR="00FB3483" w:rsidRPr="00930A31" w:rsidRDefault="000B667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E9947E" w:rsidR="00FB3483" w:rsidRPr="00930A31" w:rsidRDefault="000B667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B62DFD" w:rsidR="00FB3483" w:rsidRPr="00930A31" w:rsidRDefault="000B66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BE9B28" w:rsidR="00FB3483" w:rsidRPr="00930A31" w:rsidRDefault="000B667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AC1FF5" w:rsidR="00FB3483" w:rsidRPr="00930A31" w:rsidRDefault="000B667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5BD32B" w:rsidR="00FB3483" w:rsidRPr="00930A31" w:rsidRDefault="0097439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047E0E" w:rsidR="00930A31" w:rsidRPr="00930A31" w:rsidRDefault="00974391"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8363E0" w:rsidR="00930A31" w:rsidRPr="00930A31" w:rsidRDefault="00974391"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EE20C8" w:rsidR="00FB3483" w:rsidRPr="00930A31" w:rsidRDefault="0097439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689016" w:rsidR="00FB3483" w:rsidRPr="00930A31" w:rsidRDefault="009743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D1A8AD" w:rsidR="00930A31" w:rsidRPr="00930A31" w:rsidRDefault="0097439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51D76B" w:rsidR="00930A31" w:rsidRPr="00930A31" w:rsidRDefault="0097439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64D76D" w:rsidR="00930A31" w:rsidRPr="00930A31" w:rsidRDefault="0097439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5D86BD" w:rsidR="00930A31" w:rsidRPr="00930A31" w:rsidRDefault="0097439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75AF73" w:rsidR="00930A31" w:rsidRPr="00930A31" w:rsidRDefault="0097439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ABEF50" w:rsidR="00930A31" w:rsidRPr="00930A31" w:rsidRDefault="0097439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9D9A08" w:rsidR="006E5FE2" w:rsidRPr="00930A31" w:rsidRDefault="0097439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C5CD1D2" w:rsidR="006E5FE2" w:rsidRPr="00930A31" w:rsidRDefault="009743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9192DF" w:rsidR="00930A31" w:rsidRPr="00930A31" w:rsidRDefault="00794AA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161210" w:rsidR="00930A31" w:rsidRPr="00930A31" w:rsidRDefault="00794AA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0B00747" w:rsidR="00FB3483" w:rsidRPr="00930A31" w:rsidRDefault="00794AA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8C5AD0" w:rsidR="00FB3483" w:rsidRPr="00930A31" w:rsidRDefault="00794AA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BC63B1" w:rsidR="00FB3483" w:rsidRPr="00930A31" w:rsidRDefault="00794AA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BE1644" w:rsidR="00930A31" w:rsidRPr="00930A31" w:rsidRDefault="00794AA0"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6071D3" w:rsidR="00930A31" w:rsidRPr="00930A31" w:rsidRDefault="00794AA0" w:rsidP="005979B8">
            <w:pPr>
              <w:pStyle w:val="Default"/>
              <w:spacing w:before="40" w:after="40"/>
              <w:rPr>
                <w:rFonts w:ascii="Arial" w:hAnsi="Arial" w:cs="Arial"/>
                <w:color w:val="auto"/>
                <w:sz w:val="18"/>
                <w:szCs w:val="18"/>
              </w:rPr>
            </w:pPr>
            <w:r>
              <w:rPr>
                <w:rFonts w:ascii="Arial" w:hAnsi="Arial" w:cs="Arial"/>
                <w:color w:val="auto"/>
                <w:sz w:val="18"/>
                <w:szCs w:val="18"/>
              </w:rPr>
              <w:t>Page 10,11,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14D293" w:rsidR="00930A31" w:rsidRPr="00930A31" w:rsidRDefault="00794AA0"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3DC4B7" w:rsidR="00930A31" w:rsidRPr="00930A31" w:rsidRDefault="00794AA0"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F102A2" w:rsidR="00FB3483" w:rsidRPr="00930A31" w:rsidRDefault="00794AA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697E9C" w:rsidR="00077B44" w:rsidRPr="00930A31" w:rsidRDefault="00794AA0"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5028C8" w:rsidR="00930A31" w:rsidRPr="00930A31" w:rsidRDefault="00794AA0"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D922E6" w:rsidR="00930A31" w:rsidRPr="00930A31" w:rsidRDefault="00794AA0"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8B53A0" w:rsidR="00930A31" w:rsidRPr="00930A31" w:rsidRDefault="00794AA0"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03A1E8" w:rsidR="00930A31" w:rsidRPr="00930A31" w:rsidRDefault="00794AA0"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81B7E4" w:rsidR="00930A31" w:rsidRPr="00930A31" w:rsidRDefault="00B16379"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79B7BE" w:rsidR="00930A31" w:rsidRPr="00930A31" w:rsidRDefault="00B16379"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454C26" w:rsidR="00930A31" w:rsidRPr="00930A31" w:rsidRDefault="00B16379"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A21677" w:rsidR="00077B44" w:rsidRPr="00930A31" w:rsidRDefault="00B16379"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B772BB" w:rsidR="00077B44" w:rsidRPr="00930A31" w:rsidRDefault="00B16379"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61A8A3" w:rsidR="00077B44" w:rsidRPr="00930A31" w:rsidRDefault="00B16379"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8C08C" w14:textId="77777777" w:rsidR="00612796" w:rsidRDefault="00612796">
      <w:r>
        <w:separator/>
      </w:r>
    </w:p>
  </w:endnote>
  <w:endnote w:type="continuationSeparator" w:id="0">
    <w:p w14:paraId="733A85B9" w14:textId="77777777" w:rsidR="00612796" w:rsidRDefault="00612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5ABA2" w14:textId="77777777" w:rsidR="00612796" w:rsidRDefault="00612796">
      <w:r>
        <w:separator/>
      </w:r>
    </w:p>
  </w:footnote>
  <w:footnote w:type="continuationSeparator" w:id="0">
    <w:p w14:paraId="77456792" w14:textId="77777777" w:rsidR="00612796" w:rsidRDefault="006127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6679"/>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12796"/>
    <w:rsid w:val="006E5FE2"/>
    <w:rsid w:val="006F3BA6"/>
    <w:rsid w:val="00726794"/>
    <w:rsid w:val="0077253C"/>
    <w:rsid w:val="00794AA0"/>
    <w:rsid w:val="008412D5"/>
    <w:rsid w:val="008A3EAE"/>
    <w:rsid w:val="008E2C91"/>
    <w:rsid w:val="00930A31"/>
    <w:rsid w:val="00947707"/>
    <w:rsid w:val="00974391"/>
    <w:rsid w:val="009827E5"/>
    <w:rsid w:val="00A215D2"/>
    <w:rsid w:val="00A86593"/>
    <w:rsid w:val="00AB79CE"/>
    <w:rsid w:val="00AE4BBD"/>
    <w:rsid w:val="00B16379"/>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1088</Words>
  <Characters>620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ssan Sohail</cp:lastModifiedBy>
  <cp:revision>26</cp:revision>
  <cp:lastPrinted>2020-11-24T03:02:00Z</cp:lastPrinted>
  <dcterms:created xsi:type="dcterms:W3CDTF">2020-11-24T03:02:00Z</dcterms:created>
  <dcterms:modified xsi:type="dcterms:W3CDTF">2023-08-28T16:40:00Z</dcterms:modified>
</cp:coreProperties>
</file>